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742BBE" w14:textId="6642C37A" w:rsidR="00F32A83" w:rsidRPr="00053E50" w:rsidRDefault="00505255" w:rsidP="00053E50">
      <w:pPr>
        <w:rPr>
          <w:rFonts w:ascii="Times New Roman" w:hAnsi="Times New Roman" w:cs="Times New Roman"/>
          <w:b/>
        </w:rPr>
      </w:pPr>
      <w:r w:rsidRPr="00053E50">
        <w:rPr>
          <w:rFonts w:ascii="Times New Roman" w:hAnsi="Times New Roman" w:cs="Times New Roman"/>
          <w:b/>
        </w:rPr>
        <w:t xml:space="preserve">Supplementary </w:t>
      </w:r>
      <w:r w:rsidR="003A08C1" w:rsidRPr="00053E50">
        <w:rPr>
          <w:rFonts w:ascii="Times New Roman" w:hAnsi="Times New Roman" w:cs="Times New Roman"/>
          <w:b/>
        </w:rPr>
        <w:t>T</w:t>
      </w:r>
      <w:r w:rsidRPr="00053E50">
        <w:rPr>
          <w:rFonts w:ascii="Times New Roman" w:hAnsi="Times New Roman" w:cs="Times New Roman"/>
          <w:b/>
        </w:rPr>
        <w:t>able 1</w:t>
      </w:r>
      <w:r w:rsidR="00053E50" w:rsidRPr="00053E50">
        <w:rPr>
          <w:rFonts w:ascii="Times New Roman" w:hAnsi="Times New Roman" w:cs="Times New Roman"/>
          <w:b/>
        </w:rPr>
        <w:t xml:space="preserve">. </w:t>
      </w:r>
      <w:r w:rsidR="00F32A83" w:rsidRPr="00053E50">
        <w:rPr>
          <w:rFonts w:ascii="Times New Roman" w:hAnsi="Times New Roman" w:cs="Times New Roman"/>
        </w:rPr>
        <w:t>Strains used for genome size measurement and copy number quantification</w:t>
      </w:r>
      <w:r w:rsidR="00053E50" w:rsidRPr="00053E50">
        <w:rPr>
          <w:rFonts w:ascii="Times New Roman" w:hAnsi="Times New Roman" w:cs="Times New Roman"/>
        </w:rPr>
        <w:t>, site of isolation and name of isolator.</w:t>
      </w:r>
    </w:p>
    <w:tbl>
      <w:tblPr>
        <w:tblW w:w="9857" w:type="dxa"/>
        <w:tblLook w:val="04A0" w:firstRow="1" w:lastRow="0" w:firstColumn="1" w:lastColumn="0" w:noHBand="0" w:noVBand="1"/>
      </w:tblPr>
      <w:tblGrid>
        <w:gridCol w:w="1600"/>
        <w:gridCol w:w="1817"/>
        <w:gridCol w:w="4521"/>
        <w:gridCol w:w="1919"/>
      </w:tblGrid>
      <w:tr w:rsidR="00F32A83" w:rsidRPr="00053E50" w14:paraId="16071795" w14:textId="77777777" w:rsidTr="00136599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BEDB02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3E50">
              <w:rPr>
                <w:rFonts w:ascii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E4C467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3E50">
              <w:rPr>
                <w:rFonts w:ascii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4F73BF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3E50">
              <w:rPr>
                <w:rFonts w:ascii="Times New Roman" w:hAnsi="Times New Roman" w:cs="Times New Roman"/>
                <w:b/>
                <w:bCs/>
                <w:color w:val="000000"/>
              </w:rPr>
              <w:t>Origin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80F12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53E50">
              <w:rPr>
                <w:rFonts w:ascii="Times New Roman" w:hAnsi="Times New Roman" w:cs="Times New Roman"/>
                <w:b/>
                <w:bCs/>
                <w:color w:val="000000"/>
              </w:rPr>
              <w:t>Isolator</w:t>
            </w:r>
          </w:p>
        </w:tc>
      </w:tr>
      <w:tr w:rsidR="00F32A83" w:rsidRPr="00053E50" w14:paraId="6976C00A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07F9B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053E5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. pacificum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C13EE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053E50">
              <w:rPr>
                <w:rFonts w:ascii="Times New Roman" w:hAnsi="Times New Roman" w:cs="Times New Roman"/>
                <w:color w:val="000000"/>
              </w:rPr>
              <w:t>ACSHO2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57B42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053E50">
              <w:rPr>
                <w:rFonts w:ascii="Times New Roman" w:hAnsi="Times New Roman" w:cs="Times New Roman"/>
                <w:color w:val="000000"/>
              </w:rPr>
              <w:t>Sydney Harbour, NSW, Australi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67F18" w14:textId="0D2CBA2D" w:rsidR="00F32A83" w:rsidRPr="00053E50" w:rsidRDefault="005F1E4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053E50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  <w:tr w:rsidR="00F32A83" w:rsidRPr="00053E50" w14:paraId="73EB4D14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23772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5D4E6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053E50">
              <w:rPr>
                <w:rFonts w:ascii="Times New Roman" w:hAnsi="Times New Roman" w:cs="Times New Roman"/>
                <w:color w:val="000000"/>
              </w:rPr>
              <w:t>CAWD44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55625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053E50">
              <w:rPr>
                <w:rFonts w:ascii="Times New Roman" w:hAnsi="Times New Roman" w:cs="Times New Roman"/>
                <w:color w:val="000000"/>
              </w:rPr>
              <w:t>Tauranga, New Zealand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69413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053E50">
              <w:rPr>
                <w:rFonts w:ascii="Times New Roman" w:hAnsi="Times New Roman" w:cs="Times New Roman"/>
                <w:color w:val="000000"/>
              </w:rPr>
              <w:t>L. Mackenzie/J. Adamson</w:t>
            </w:r>
          </w:p>
        </w:tc>
      </w:tr>
      <w:tr w:rsidR="00F32A83" w:rsidRPr="00053E50" w14:paraId="55357B11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8F09A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312FE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053E50">
              <w:rPr>
                <w:rFonts w:ascii="Times New Roman" w:hAnsi="Times New Roman" w:cs="Times New Roman"/>
                <w:color w:val="000000"/>
              </w:rPr>
              <w:t>ACTRA02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C8C51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053E50">
              <w:rPr>
                <w:rFonts w:ascii="Times New Roman" w:hAnsi="Times New Roman" w:cs="Times New Roman"/>
                <w:color w:val="000000"/>
              </w:rPr>
              <w:t>Triabunna, Tasmania, Australi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FC495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053E50">
              <w:rPr>
                <w:rFonts w:ascii="Times New Roman" w:hAnsi="Times New Roman" w:cs="Times New Roman"/>
                <w:color w:val="000000"/>
              </w:rPr>
              <w:t>C. Bolch</w:t>
            </w:r>
          </w:p>
        </w:tc>
      </w:tr>
      <w:tr w:rsidR="00F32A83" w:rsidRPr="00053E50" w14:paraId="29E9D7C7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F2D96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4E1B4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053E50">
              <w:rPr>
                <w:rFonts w:ascii="Times New Roman" w:hAnsi="Times New Roman" w:cs="Times New Roman"/>
                <w:color w:val="000000"/>
              </w:rPr>
              <w:t>CS798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3AD4D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053E50">
              <w:rPr>
                <w:rFonts w:ascii="Times New Roman" w:hAnsi="Times New Roman" w:cs="Times New Roman"/>
                <w:color w:val="000000"/>
              </w:rPr>
              <w:t>Port River, Adelaide, South Australi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C46ED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053E50">
              <w:rPr>
                <w:rFonts w:ascii="Times New Roman" w:hAnsi="Times New Roman" w:cs="Times New Roman"/>
                <w:color w:val="000000"/>
              </w:rPr>
              <w:t>N. Parker</w:t>
            </w:r>
          </w:p>
        </w:tc>
      </w:tr>
      <w:tr w:rsidR="00F32A83" w:rsidRPr="00053E50" w14:paraId="18CF4D6A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7B36E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B3709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053E50">
              <w:rPr>
                <w:rFonts w:ascii="Times New Roman" w:hAnsi="Times New Roman" w:cs="Times New Roman"/>
                <w:color w:val="000000"/>
              </w:rPr>
              <w:t>CS315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B3753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053E50">
              <w:rPr>
                <w:rFonts w:ascii="Times New Roman" w:hAnsi="Times New Roman" w:cs="Times New Roman"/>
                <w:color w:val="000000"/>
              </w:rPr>
              <w:t>Port Phillip Bay, Victoria, Australi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649EF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053E50">
              <w:rPr>
                <w:rFonts w:ascii="Times New Roman" w:hAnsi="Times New Roman" w:cs="Times New Roman"/>
                <w:color w:val="000000"/>
              </w:rPr>
              <w:t>S. Blackburn</w:t>
            </w:r>
          </w:p>
        </w:tc>
      </w:tr>
      <w:tr w:rsidR="00F32A83" w:rsidRPr="00053E50" w14:paraId="524DAF3E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98B16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9B1F2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053E50">
              <w:rPr>
                <w:rFonts w:ascii="Times New Roman" w:hAnsi="Times New Roman" w:cs="Times New Roman"/>
                <w:color w:val="000000"/>
              </w:rPr>
              <w:t>ACCC01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C5A6C" w14:textId="1DCB23E5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053E50">
              <w:rPr>
                <w:rFonts w:ascii="Times New Roman" w:hAnsi="Times New Roman" w:cs="Times New Roman"/>
                <w:color w:val="000000"/>
              </w:rPr>
              <w:t>Cowan Creek, New South Wales</w:t>
            </w:r>
            <w:r w:rsidR="00136599" w:rsidRPr="00053E50">
              <w:rPr>
                <w:rFonts w:ascii="Times New Roman" w:hAnsi="Times New Roman" w:cs="Times New Roman"/>
                <w:color w:val="000000"/>
              </w:rPr>
              <w:t>, Australi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59BFB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053E50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  <w:tr w:rsidR="00F32A83" w:rsidRPr="00053E50" w14:paraId="516D3D00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8CD2C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3B6D3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053E50">
              <w:rPr>
                <w:rFonts w:ascii="Times New Roman" w:hAnsi="Times New Roman" w:cs="Times New Roman"/>
                <w:color w:val="000000"/>
              </w:rPr>
              <w:t>CS300/01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98C13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053E50">
              <w:rPr>
                <w:rFonts w:ascii="Times New Roman" w:hAnsi="Times New Roman" w:cs="Times New Roman"/>
                <w:color w:val="000000"/>
              </w:rPr>
              <w:t>Samchonpo, Kore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FA36D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053E50">
              <w:rPr>
                <w:rFonts w:ascii="Times New Roman" w:hAnsi="Times New Roman" w:cs="Times New Roman"/>
                <w:color w:val="000000"/>
              </w:rPr>
              <w:t>C. Bolch</w:t>
            </w:r>
          </w:p>
        </w:tc>
      </w:tr>
      <w:tr w:rsidR="00F32A83" w:rsidRPr="00053E50" w14:paraId="421A6360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A0FE0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FED46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053E50">
              <w:rPr>
                <w:rFonts w:ascii="Times New Roman" w:hAnsi="Times New Roman" w:cs="Times New Roman"/>
                <w:color w:val="000000"/>
              </w:rPr>
              <w:t>CS314/8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E7BA8" w14:textId="77777777" w:rsidR="00F32A83" w:rsidRPr="00053E50" w:rsidRDefault="00F32A83">
            <w:pPr>
              <w:spacing w:after="0"/>
              <w:rPr>
                <w:rFonts w:ascii="Times New Roman" w:hAnsi="Times New Roman" w:cs="Times New Roman"/>
              </w:rPr>
            </w:pPr>
            <w:r w:rsidRPr="00053E50">
              <w:rPr>
                <w:rFonts w:ascii="Times New Roman" w:hAnsi="Times New Roman" w:cs="Times New Roman"/>
              </w:rPr>
              <w:t>Port Phillip Bay, Victoria, Australi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AC528" w14:textId="69E1E9FF" w:rsidR="00F32A83" w:rsidRPr="00053E50" w:rsidRDefault="005F1E45" w:rsidP="005F1E4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053E50">
              <w:rPr>
                <w:rFonts w:ascii="Times New Roman" w:hAnsi="Times New Roman" w:cs="Times New Roman"/>
                <w:color w:val="000000"/>
              </w:rPr>
              <w:t>Ø. Mo</w:t>
            </w:r>
            <w:r w:rsidR="00F32A83" w:rsidRPr="00053E50">
              <w:rPr>
                <w:rFonts w:ascii="Times New Roman" w:hAnsi="Times New Roman" w:cs="Times New Roman"/>
                <w:color w:val="000000"/>
              </w:rPr>
              <w:t>estrup</w:t>
            </w:r>
          </w:p>
        </w:tc>
      </w:tr>
      <w:tr w:rsidR="00F32A83" w:rsidRPr="003A08C1" w14:paraId="12CE5D71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33D89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C5436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CS313/1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7723D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Port Phillip Bay, Victoria, Australi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640BC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S. Blackburn</w:t>
            </w:r>
          </w:p>
        </w:tc>
      </w:tr>
      <w:tr w:rsidR="00F32A83" w:rsidRPr="003A08C1" w14:paraId="44D9DF4F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3762B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91959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CS316/3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E6158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Ballast water, Kashima, Japan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94A08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  <w:tr w:rsidR="00F32A83" w:rsidRPr="003A08C1" w14:paraId="1740D2FF" w14:textId="77777777" w:rsidTr="00136599">
        <w:trPr>
          <w:trHeight w:val="36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58C1B2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0BCE5C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CS319</w:t>
            </w:r>
          </w:p>
        </w:tc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893A4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</w:rPr>
            </w:pPr>
            <w:r w:rsidRPr="003A08C1">
              <w:rPr>
                <w:rFonts w:ascii="Times New Roman" w:hAnsi="Times New Roman" w:cs="Times New Roman"/>
              </w:rPr>
              <w:t>Ballast water “Golden Crux”, Singapore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44A37D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  <w:tr w:rsidR="00F32A83" w:rsidRPr="003A08C1" w14:paraId="01CB91EA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B3949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A08C1">
              <w:rPr>
                <w:rFonts w:ascii="Times New Roman" w:hAnsi="Times New Roman" w:cs="Times New Roman"/>
                <w:i/>
                <w:iCs/>
                <w:color w:val="000000"/>
              </w:rPr>
              <w:t>A. catenell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16548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STH-M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76B19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St Helen, Tasmania, Australi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48629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C. Bolch</w:t>
            </w:r>
            <w:bookmarkStart w:id="0" w:name="_GoBack"/>
            <w:bookmarkEnd w:id="0"/>
          </w:p>
        </w:tc>
      </w:tr>
      <w:tr w:rsidR="00F32A83" w:rsidRPr="003A08C1" w14:paraId="3CFF3ADA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96844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1E3A0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AF1531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669B0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14274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C. Bolch</w:t>
            </w:r>
          </w:p>
        </w:tc>
      </w:tr>
      <w:tr w:rsidR="00F32A83" w:rsidRPr="003A08C1" w14:paraId="0ED63F4D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18773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620D7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TRIA-F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6BEB0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Triabunna, Tasmania, Australi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E0C9B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C. Bolch</w:t>
            </w:r>
          </w:p>
        </w:tc>
      </w:tr>
      <w:tr w:rsidR="00F32A83" w:rsidRPr="003A08C1" w14:paraId="4033A145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7134C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C3425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STH1608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95665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St Helen, Tasmania, Australi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42A33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C. Bolch</w:t>
            </w:r>
          </w:p>
        </w:tc>
      </w:tr>
      <w:tr w:rsidR="00F32A83" w:rsidRPr="003A08C1" w14:paraId="0EA79DDC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EBD7E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8540F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ATTR/F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D694A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Triabunna, Tasmania, Australi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D0B4F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C. Bolch</w:t>
            </w:r>
          </w:p>
        </w:tc>
      </w:tr>
      <w:tr w:rsidR="00F32A83" w:rsidRPr="003A08C1" w14:paraId="2F0921D8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FB153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2A408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STH-D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B8971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St Helen, Tasmania, Australi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49948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C. Bolch</w:t>
            </w:r>
          </w:p>
        </w:tc>
      </w:tr>
      <w:tr w:rsidR="00F32A83" w:rsidRPr="003A08C1" w14:paraId="47A71ADC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42846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9BFDF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STH1604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2C1EC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St Helen, Tasmania, Australi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67AF0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C. Bolch</w:t>
            </w:r>
          </w:p>
        </w:tc>
      </w:tr>
      <w:tr w:rsidR="00F32A83" w:rsidRPr="003A08C1" w14:paraId="330809AF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E434F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92249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STH-F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53CA3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St Helen, Tasmania, Australi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40532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C. Bolch</w:t>
            </w:r>
          </w:p>
        </w:tc>
      </w:tr>
      <w:tr w:rsidR="00F32A83" w:rsidRPr="003A08C1" w14:paraId="02C127C9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85318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8955C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STH-A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6DBDD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St Helen, Tasmania, Australi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D876C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C. Bolch</w:t>
            </w:r>
          </w:p>
        </w:tc>
      </w:tr>
      <w:tr w:rsidR="00F32A83" w:rsidRPr="003A08C1" w14:paraId="5984E63C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FECB6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8DFC8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AF1532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DC815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B1F5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C. Bolch</w:t>
            </w:r>
          </w:p>
        </w:tc>
      </w:tr>
      <w:tr w:rsidR="00F32A83" w:rsidRPr="003A08C1" w14:paraId="1DD53B7F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816AA8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58739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STH1625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16787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St Helen, Tasmania, Australi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D8D5E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C. Bolch</w:t>
            </w:r>
          </w:p>
        </w:tc>
      </w:tr>
      <w:tr w:rsidR="00F32A83" w:rsidRPr="003A08C1" w14:paraId="06AEEFDC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843CB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D6F42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ATMP7E8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1E669" w14:textId="60603A76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Salt Pond, Massachussets, US</w:t>
            </w:r>
            <w:r w:rsidR="00136599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0FCCD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  <w:tr w:rsidR="00F32A83" w:rsidRPr="003A08C1" w14:paraId="76DF294D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3484EC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DC00F9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TRIA-E</w:t>
            </w:r>
          </w:p>
        </w:tc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1E519A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Triabunna, Tasmania, Australia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2D31E0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C. Bolch</w:t>
            </w:r>
          </w:p>
        </w:tc>
      </w:tr>
      <w:tr w:rsidR="00F32A83" w:rsidRPr="003A08C1" w14:paraId="3F7BB1BE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06163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A08C1">
              <w:rPr>
                <w:rFonts w:ascii="Times New Roman" w:hAnsi="Times New Roman" w:cs="Times New Roman"/>
                <w:i/>
                <w:iCs/>
                <w:color w:val="000000"/>
              </w:rPr>
              <w:t>A.australiens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4FAE4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ATCJ33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9D431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Cape Jaffa, South Australia, Australi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E5410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M. de Salas</w:t>
            </w:r>
          </w:p>
        </w:tc>
      </w:tr>
      <w:tr w:rsidR="00F32A83" w:rsidRPr="003A08C1" w14:paraId="51A843F8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EAE41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F9A20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ATNWB01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8A567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North West Bay, Tasmania, Australi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E29DA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C. Bolch</w:t>
            </w:r>
          </w:p>
        </w:tc>
      </w:tr>
      <w:tr w:rsidR="00F32A83" w:rsidRPr="003A08C1" w14:paraId="4D921DCC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46EA4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560DF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AABP-B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215F1" w14:textId="13E33203" w:rsidR="00F32A83" w:rsidRPr="003A08C1" w:rsidRDefault="0013659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Tasmania, Australi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08A9B" w14:textId="490450A7" w:rsidR="00F32A83" w:rsidRPr="003A08C1" w:rsidRDefault="00136599">
            <w:pPr>
              <w:spacing w:after="0"/>
              <w:rPr>
                <w:rFonts w:ascii="Times New Roman" w:hAnsi="Times New Roman" w:cs="Times New Roman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C. Bolch</w:t>
            </w:r>
          </w:p>
        </w:tc>
      </w:tr>
      <w:tr w:rsidR="00F32A83" w:rsidRPr="003A08C1" w14:paraId="177D0D98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DEB81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0B03E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AADVN-1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62871" w14:textId="67B0FA23" w:rsidR="00F32A83" w:rsidRPr="003A08C1" w:rsidRDefault="00136599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Tasmania, Australi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A62CC" w14:textId="1ACB20F6" w:rsidR="00F32A83" w:rsidRPr="003A08C1" w:rsidRDefault="00136599">
            <w:pPr>
              <w:spacing w:after="0"/>
              <w:rPr>
                <w:rFonts w:ascii="Times New Roman" w:hAnsi="Times New Roman" w:cs="Times New Roman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C. Bolch</w:t>
            </w:r>
          </w:p>
        </w:tc>
      </w:tr>
      <w:tr w:rsidR="00F32A83" w:rsidRPr="003A08C1" w14:paraId="0361936E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7F3FC2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BDD084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AT-YC-H</w:t>
            </w:r>
          </w:p>
        </w:tc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F52608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York Cove, Tasmania, Australia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C0BEB9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C. Bolch</w:t>
            </w:r>
          </w:p>
        </w:tc>
      </w:tr>
      <w:tr w:rsidR="00F32A83" w:rsidRPr="003A08C1" w14:paraId="074DDB22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19CBB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A08C1">
              <w:rPr>
                <w:rFonts w:ascii="Times New Roman" w:hAnsi="Times New Roman" w:cs="Times New Roman"/>
                <w:i/>
                <w:iCs/>
                <w:color w:val="000000"/>
              </w:rPr>
              <w:t>A.minutum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68D7F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RCC4873(1252)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F19A0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Iroise Sea, Franc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6FCD1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L. Guillou</w:t>
            </w:r>
          </w:p>
        </w:tc>
      </w:tr>
      <w:tr w:rsidR="00F32A83" w:rsidRPr="003A08C1" w14:paraId="61A738AA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C6EE8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7A607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CCMI1002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93C06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Bantry Bay, Ireland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09815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  <w:tr w:rsidR="00F32A83" w:rsidRPr="003A08C1" w14:paraId="43DA9DAD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5C632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15059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RCC4877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41430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Iroise Sea, Franc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75591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L. Guillou</w:t>
            </w:r>
          </w:p>
        </w:tc>
      </w:tr>
      <w:tr w:rsidR="00F32A83" w:rsidRPr="003A08C1" w14:paraId="1D5C9D6E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FD562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9DAC9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CS324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AFDC1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Port River, Adelaide, South Australi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59973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S. Blackburn/J. Cannon</w:t>
            </w:r>
          </w:p>
        </w:tc>
      </w:tr>
      <w:tr w:rsidR="00F32A83" w:rsidRPr="003A08C1" w14:paraId="6887F1BE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1057D6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65C2C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De1231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ADD01" w14:textId="53B61E8A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Unknown</w:t>
            </w:r>
            <w:r w:rsidR="00136599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136599" w:rsidRPr="003A08C1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D1ABF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L. Guillou</w:t>
            </w:r>
          </w:p>
        </w:tc>
      </w:tr>
      <w:tr w:rsidR="00F32A83" w:rsidRPr="003A08C1" w14:paraId="2A1C0E90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1F67E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A0BE6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De1699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76560" w14:textId="4BA1BD32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Unknown</w:t>
            </w:r>
            <w:r w:rsidR="00136599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136599" w:rsidRPr="003A08C1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8E027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L. Guillou</w:t>
            </w:r>
          </w:p>
        </w:tc>
      </w:tr>
      <w:tr w:rsidR="00F32A83" w:rsidRPr="003A08C1" w14:paraId="338E133C" w14:textId="77777777" w:rsidTr="00136599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76E5A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12379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De1215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ABC4F" w14:textId="4A115AE5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Unknown</w:t>
            </w:r>
            <w:r w:rsidR="00136599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136599" w:rsidRPr="003A08C1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71D5C" w14:textId="77777777" w:rsidR="00F32A83" w:rsidRPr="003A08C1" w:rsidRDefault="00F32A8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3A08C1">
              <w:rPr>
                <w:rFonts w:ascii="Times New Roman" w:hAnsi="Times New Roman" w:cs="Times New Roman"/>
                <w:color w:val="000000"/>
              </w:rPr>
              <w:t>L. Guillou</w:t>
            </w:r>
          </w:p>
        </w:tc>
      </w:tr>
    </w:tbl>
    <w:p w14:paraId="3C853BFB" w14:textId="5E5AD78F" w:rsidR="00BF74EC" w:rsidRPr="003A08C1" w:rsidRDefault="00BF74EC">
      <w:pPr>
        <w:rPr>
          <w:rFonts w:ascii="Times New Roman" w:hAnsi="Times New Roman" w:cs="Times New Roman"/>
        </w:rPr>
      </w:pPr>
    </w:p>
    <w:p w14:paraId="5E0C7ECF" w14:textId="77777777" w:rsidR="00BF74EC" w:rsidRPr="003A08C1" w:rsidRDefault="00BF74EC">
      <w:pPr>
        <w:rPr>
          <w:rFonts w:ascii="Times New Roman" w:hAnsi="Times New Roman" w:cs="Times New Roman"/>
        </w:rPr>
      </w:pPr>
    </w:p>
    <w:sectPr w:rsidR="00BF74EC" w:rsidRPr="003A08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C20A64" w14:textId="77777777" w:rsidR="005F1E45" w:rsidRDefault="005F1E45" w:rsidP="005F1E45">
      <w:pPr>
        <w:spacing w:after="0" w:line="240" w:lineRule="auto"/>
      </w:pPr>
      <w:r>
        <w:separator/>
      </w:r>
    </w:p>
  </w:endnote>
  <w:endnote w:type="continuationSeparator" w:id="0">
    <w:p w14:paraId="3C3DBA10" w14:textId="77777777" w:rsidR="005F1E45" w:rsidRDefault="005F1E45" w:rsidP="005F1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36BBAC" w14:textId="77777777" w:rsidR="005F1E45" w:rsidRDefault="005F1E45" w:rsidP="005F1E45">
      <w:pPr>
        <w:spacing w:after="0" w:line="240" w:lineRule="auto"/>
      </w:pPr>
      <w:r>
        <w:separator/>
      </w:r>
    </w:p>
  </w:footnote>
  <w:footnote w:type="continuationSeparator" w:id="0">
    <w:p w14:paraId="218EF641" w14:textId="77777777" w:rsidR="005F1E45" w:rsidRDefault="005F1E45" w:rsidP="005F1E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3MTQzt7AwMbE0MDFT0lEKTi0uzszPAykwqgUANOY3NSwAAAA="/>
  </w:docVars>
  <w:rsids>
    <w:rsidRoot w:val="00505255"/>
    <w:rsid w:val="00053E50"/>
    <w:rsid w:val="00136599"/>
    <w:rsid w:val="00171742"/>
    <w:rsid w:val="00315F84"/>
    <w:rsid w:val="003A08C1"/>
    <w:rsid w:val="00444D87"/>
    <w:rsid w:val="00505255"/>
    <w:rsid w:val="00545B4F"/>
    <w:rsid w:val="005F1E45"/>
    <w:rsid w:val="0072263D"/>
    <w:rsid w:val="00A5202F"/>
    <w:rsid w:val="00AC2974"/>
    <w:rsid w:val="00B70B20"/>
    <w:rsid w:val="00BF74EC"/>
    <w:rsid w:val="00C416B6"/>
    <w:rsid w:val="00EE3E85"/>
    <w:rsid w:val="00F32A83"/>
    <w:rsid w:val="00F3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6DDA2F8"/>
  <w15:chartTrackingRefBased/>
  <w15:docId w15:val="{7015A463-675C-4BC4-B1DB-7AA82C7DB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TableofFigures"/>
    <w:next w:val="Normal"/>
    <w:uiPriority w:val="99"/>
    <w:qFormat/>
    <w:rsid w:val="00F32A83"/>
    <w:pPr>
      <w:spacing w:before="100" w:beforeAutospacing="1" w:line="36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F32A83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02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1561C7AC61740AC0C42373ECAF626" ma:contentTypeVersion="37" ma:contentTypeDescription="Create a new document." ma:contentTypeScope="" ma:versionID="9c46899996fb0ae432cac99211a01463">
  <xsd:schema xmlns:xsd="http://www.w3.org/2001/XMLSchema" xmlns:xs="http://www.w3.org/2001/XMLSchema" xmlns:p="http://schemas.microsoft.com/office/2006/metadata/properties" xmlns:ns1="http://schemas.microsoft.com/sharepoint/v3" xmlns:ns3="0fb774b7-0571-4e61-9f02-9eb8691563b7" xmlns:ns4="4a3a446d-7f3a-4d3c-9240-ab7cb2625859" targetNamespace="http://schemas.microsoft.com/office/2006/metadata/properties" ma:root="true" ma:fieldsID="6a4853bc2fc4d33af60025a4591f2e15" ns1:_="" ns3:_="" ns4:_="">
    <xsd:import namespace="http://schemas.microsoft.com/sharepoint/v3"/>
    <xsd:import namespace="0fb774b7-0571-4e61-9f02-9eb8691563b7"/>
    <xsd:import namespace="4a3a446d-7f3a-4d3c-9240-ab7cb26258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3:Teams_Channel_Section_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b774b7-0571-4e61-9f02-9eb8691563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NotebookType" ma:index="20" nillable="true" ma:displayName="Notebook Type" ma:internalName="NotebookType">
      <xsd:simpleType>
        <xsd:restriction base="dms:Text"/>
      </xsd:simpleType>
    </xsd:element>
    <xsd:element name="FolderType" ma:index="21" nillable="true" ma:displayName="Folder Type" ma:internalName="FolderType">
      <xsd:simpleType>
        <xsd:restriction base="dms:Text"/>
      </xsd:simpleType>
    </xsd:element>
    <xsd:element name="CultureName" ma:index="22" nillable="true" ma:displayName="Culture Name" ma:internalName="CultureName">
      <xsd:simpleType>
        <xsd:restriction base="dms:Text"/>
      </xsd:simpleType>
    </xsd:element>
    <xsd:element name="AppVersion" ma:index="23" nillable="true" ma:displayName="App Version" ma:internalName="AppVersion">
      <xsd:simpleType>
        <xsd:restriction base="dms:Text"/>
      </xsd:simpleType>
    </xsd:element>
    <xsd:element name="TeamsChannelId" ma:index="24" nillable="true" ma:displayName="Teams Channel Id" ma:internalName="TeamsChannelId">
      <xsd:simpleType>
        <xsd:restriction base="dms:Text"/>
      </xsd:simpleType>
    </xsd:element>
    <xsd:element name="Owner" ma:index="25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6" nillable="true" ma:displayName="Math Settings" ma:internalName="Math_Settings">
      <xsd:simpleType>
        <xsd:restriction base="dms:Text"/>
      </xsd:simpleType>
    </xsd:element>
    <xsd:element name="DefaultSectionNames" ma:index="27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8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9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30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31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2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3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34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35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6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7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8" nillable="true" ma:displayName="Is Collaboration Space Locked" ma:internalName="Is_Collaboration_Space_Locked">
      <xsd:simpleType>
        <xsd:restriction base="dms:Boolean"/>
      </xsd:simpleType>
    </xsd:element>
    <xsd:element name="IsNotebookLocked" ma:index="39" nillable="true" ma:displayName="Is Notebook Locked" ma:internalName="IsNotebookLocked">
      <xsd:simpleType>
        <xsd:restriction base="dms:Boolean"/>
      </xsd:simpleType>
    </xsd:element>
    <xsd:element name="Teams_Channel_Section_Location" ma:index="40" nillable="true" ma:displayName="Teams Channel Section Location" ma:internalName="Teams_Channel_Section_Location">
      <xsd:simpleType>
        <xsd:restriction base="dms:Text"/>
      </xsd:simpleType>
    </xsd:element>
    <xsd:element name="MediaLengthInSeconds" ma:index="44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3a446d-7f3a-4d3c-9240-ab7cb2625859" elementFormDefault="qualified">
    <xsd:import namespace="http://schemas.microsoft.com/office/2006/documentManagement/types"/>
    <xsd:import namespace="http://schemas.microsoft.com/office/infopath/2007/PartnerControls"/>
    <xsd:element name="SharedWithUsers" ma:index="4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4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4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faultSectionNames xmlns="0fb774b7-0571-4e61-9f02-9eb8691563b7" xsi:nil="true"/>
    <_ip_UnifiedCompliancePolicyUIAction xmlns="http://schemas.microsoft.com/sharepoint/v3" xsi:nil="true"/>
    <Invited_Students xmlns="0fb774b7-0571-4e61-9f02-9eb8691563b7" xsi:nil="true"/>
    <CultureName xmlns="0fb774b7-0571-4e61-9f02-9eb8691563b7" xsi:nil="true"/>
    <Students xmlns="0fb774b7-0571-4e61-9f02-9eb8691563b7">
      <UserInfo>
        <DisplayName/>
        <AccountId xsi:nil="true"/>
        <AccountType/>
      </UserInfo>
    </Students>
    <Templates xmlns="0fb774b7-0571-4e61-9f02-9eb8691563b7" xsi:nil="true"/>
    <FolderType xmlns="0fb774b7-0571-4e61-9f02-9eb8691563b7" xsi:nil="true"/>
    <Owner xmlns="0fb774b7-0571-4e61-9f02-9eb8691563b7">
      <UserInfo>
        <DisplayName/>
        <AccountId xsi:nil="true"/>
        <AccountType/>
      </UserInfo>
    </Owner>
    <Distribution_Groups xmlns="0fb774b7-0571-4e61-9f02-9eb8691563b7" xsi:nil="true"/>
    <LMS_Mappings xmlns="0fb774b7-0571-4e61-9f02-9eb8691563b7" xsi:nil="true"/>
    <_ip_UnifiedCompliancePolicyProperties xmlns="http://schemas.microsoft.com/sharepoint/v3" xsi:nil="true"/>
    <NotebookType xmlns="0fb774b7-0571-4e61-9f02-9eb8691563b7" xsi:nil="true"/>
    <Student_Groups xmlns="0fb774b7-0571-4e61-9f02-9eb8691563b7">
      <UserInfo>
        <DisplayName/>
        <AccountId xsi:nil="true"/>
        <AccountType/>
      </UserInfo>
    </Student_Groups>
    <Math_Settings xmlns="0fb774b7-0571-4e61-9f02-9eb8691563b7" xsi:nil="true"/>
    <Teams_Channel_Section_Location xmlns="0fb774b7-0571-4e61-9f02-9eb8691563b7" xsi:nil="true"/>
    <AppVersion xmlns="0fb774b7-0571-4e61-9f02-9eb8691563b7" xsi:nil="true"/>
    <Self_Registration_Enabled xmlns="0fb774b7-0571-4e61-9f02-9eb8691563b7" xsi:nil="true"/>
    <Has_Teacher_Only_SectionGroup xmlns="0fb774b7-0571-4e61-9f02-9eb8691563b7" xsi:nil="true"/>
    <Is_Collaboration_Space_Locked xmlns="0fb774b7-0571-4e61-9f02-9eb8691563b7" xsi:nil="true"/>
    <TeamsChannelId xmlns="0fb774b7-0571-4e61-9f02-9eb8691563b7" xsi:nil="true"/>
    <Invited_Teachers xmlns="0fb774b7-0571-4e61-9f02-9eb8691563b7" xsi:nil="true"/>
    <IsNotebookLocked xmlns="0fb774b7-0571-4e61-9f02-9eb8691563b7" xsi:nil="true"/>
    <Teachers xmlns="0fb774b7-0571-4e61-9f02-9eb8691563b7">
      <UserInfo>
        <DisplayName/>
        <AccountId xsi:nil="true"/>
        <AccountType/>
      </UserInfo>
    </Teach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DCC7A9-50B8-47A6-B79C-F9946594A2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fb774b7-0571-4e61-9f02-9eb8691563b7"/>
    <ds:schemaRef ds:uri="4a3a446d-7f3a-4d3c-9240-ab7cb26258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114BF8-DC47-400F-966B-6F084047D095}">
  <ds:schemaRefs>
    <ds:schemaRef ds:uri="http://purl.org/dc/elements/1.1/"/>
    <ds:schemaRef ds:uri="http://schemas.microsoft.com/office/2006/metadata/properties"/>
    <ds:schemaRef ds:uri="http://schemas.microsoft.com/sharepoint/v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4a3a446d-7f3a-4d3c-9240-ab7cb2625859"/>
    <ds:schemaRef ds:uri="http://schemas.microsoft.com/office/infopath/2007/PartnerControls"/>
    <ds:schemaRef ds:uri="0fb774b7-0571-4e61-9f02-9eb8691563b7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4946EB4-B7FA-4666-9372-1564AD995C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dy Ruvindy</dc:creator>
  <cp:keywords/>
  <dc:description/>
  <cp:lastModifiedBy>Shauna Murray</cp:lastModifiedBy>
  <cp:revision>6</cp:revision>
  <dcterms:created xsi:type="dcterms:W3CDTF">2021-10-18T07:13:00Z</dcterms:created>
  <dcterms:modified xsi:type="dcterms:W3CDTF">2022-10-28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1-10-18T07:11:22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59253dfe-8b01-4207-a8d5-a296fc2ff865</vt:lpwstr>
  </property>
  <property fmtid="{D5CDD505-2E9C-101B-9397-08002B2CF9AE}" pid="8" name="MSIP_Label_51a6c3db-1667-4f49-995a-8b9973972958_ContentBits">
    <vt:lpwstr>0</vt:lpwstr>
  </property>
  <property fmtid="{D5CDD505-2E9C-101B-9397-08002B2CF9AE}" pid="9" name="ContentTypeId">
    <vt:lpwstr>0x010100EAA1561C7AC61740AC0C42373ECAF626</vt:lpwstr>
  </property>
</Properties>
</file>